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BB6F2" w14:textId="20379ADA" w:rsidR="00F208E3" w:rsidRDefault="00F208E3" w:rsidP="00F208E3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Listentabelle2"/>
        <w:tblW w:w="5000" w:type="pct"/>
        <w:tblLayout w:type="fixed"/>
        <w:tblLook w:val="04A0" w:firstRow="1" w:lastRow="0" w:firstColumn="1" w:lastColumn="0" w:noHBand="0" w:noVBand="1"/>
      </w:tblPr>
      <w:tblGrid>
        <w:gridCol w:w="1143"/>
        <w:gridCol w:w="1643"/>
        <w:gridCol w:w="1643"/>
        <w:gridCol w:w="2834"/>
        <w:gridCol w:w="1777"/>
        <w:gridCol w:w="2126"/>
        <w:gridCol w:w="1651"/>
        <w:gridCol w:w="1469"/>
      </w:tblGrid>
      <w:tr w:rsidR="00F208E3" w14:paraId="356C757C" w14:textId="77777777" w:rsidTr="0071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43A63FF3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575" w:type="pct"/>
          </w:tcPr>
          <w:p w14:paraId="5BF0258B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jority vote 60 min p.i.</w:t>
            </w:r>
          </w:p>
        </w:tc>
        <w:tc>
          <w:tcPr>
            <w:tcW w:w="575" w:type="pct"/>
          </w:tcPr>
          <w:p w14:paraId="26DD1E4A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jority vote 90 min p.i.</w:t>
            </w:r>
          </w:p>
        </w:tc>
        <w:tc>
          <w:tcPr>
            <w:tcW w:w="992" w:type="pct"/>
          </w:tcPr>
          <w:p w14:paraId="0BDFB9BA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logy (cardiac/extracardiac)</w:t>
            </w:r>
          </w:p>
        </w:tc>
        <w:tc>
          <w:tcPr>
            <w:tcW w:w="622" w:type="pct"/>
          </w:tcPr>
          <w:p w14:paraId="20E4DAEE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jor criteria</w:t>
            </w:r>
          </w:p>
        </w:tc>
        <w:tc>
          <w:tcPr>
            <w:tcW w:w="744" w:type="pct"/>
          </w:tcPr>
          <w:p w14:paraId="06AFA572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nor criteria</w:t>
            </w:r>
          </w:p>
        </w:tc>
        <w:tc>
          <w:tcPr>
            <w:tcW w:w="578" w:type="pct"/>
          </w:tcPr>
          <w:p w14:paraId="1B6AB6BF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agnosis according to JCS with systemic involvement </w:t>
            </w:r>
          </w:p>
        </w:tc>
        <w:tc>
          <w:tcPr>
            <w:tcW w:w="514" w:type="pct"/>
          </w:tcPr>
          <w:p w14:paraId="67F176EE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rrect diagnosis (60 min/90 min)</w:t>
            </w:r>
          </w:p>
        </w:tc>
      </w:tr>
      <w:tr w:rsidR="007328AF" w14:paraId="18E73D39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1CE3D48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75" w:type="pct"/>
          </w:tcPr>
          <w:p w14:paraId="6B5D785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7BDE830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2254E90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2E7C6A6A" w14:textId="77777777" w:rsidR="00F208E3" w:rsidRDefault="00F208E3" w:rsidP="007162D6">
            <w:pPr>
              <w:pStyle w:val="Listenabsatz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pct"/>
          </w:tcPr>
          <w:p w14:paraId="760B392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normal ECG </w:t>
            </w:r>
          </w:p>
        </w:tc>
        <w:tc>
          <w:tcPr>
            <w:tcW w:w="578" w:type="pct"/>
          </w:tcPr>
          <w:p w14:paraId="279D56E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5A1CAB5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5028D36C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7A2461C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575" w:type="pct"/>
          </w:tcPr>
          <w:p w14:paraId="60C8510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7FDA7BC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7BCC28A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 (muscle): positive</w:t>
            </w:r>
          </w:p>
          <w:p w14:paraId="6240B66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negative (ATTR-Amyloidosis)</w:t>
            </w:r>
          </w:p>
        </w:tc>
        <w:tc>
          <w:tcPr>
            <w:tcW w:w="622" w:type="pct"/>
          </w:tcPr>
          <w:p w14:paraId="67A38E79" w14:textId="77777777" w:rsidR="00F208E3" w:rsidRDefault="00F208E3" w:rsidP="007162D6">
            <w:pPr>
              <w:pStyle w:val="Listenabsatz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</w:tcPr>
          <w:p w14:paraId="089DA31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2R+</w:t>
            </w:r>
          </w:p>
        </w:tc>
        <w:tc>
          <w:tcPr>
            <w:tcW w:w="578" w:type="pct"/>
          </w:tcPr>
          <w:p w14:paraId="228712E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32ED2EC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391130CF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4943C07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575" w:type="pct"/>
          </w:tcPr>
          <w:p w14:paraId="473C1E4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686168D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7C00206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opht)</w:t>
            </w:r>
          </w:p>
        </w:tc>
        <w:tc>
          <w:tcPr>
            <w:tcW w:w="622" w:type="pct"/>
          </w:tcPr>
          <w:p w14:paraId="2BE6F10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55B9274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pct"/>
          </w:tcPr>
          <w:p w14:paraId="3B23CBAB" w14:textId="5C8B2F62" w:rsidR="00F208E3" w:rsidRPr="009B404B" w:rsidRDefault="009B404B" w:rsidP="009B4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404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78" w:type="pct"/>
          </w:tcPr>
          <w:p w14:paraId="67493DE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7FD8BE8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71434DA4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638A35D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575" w:type="pct"/>
          </w:tcPr>
          <w:p w14:paraId="48412FC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07D2027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1EB552A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2D312FE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</w:tc>
        <w:tc>
          <w:tcPr>
            <w:tcW w:w="744" w:type="pct"/>
          </w:tcPr>
          <w:p w14:paraId="5306A8B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4182AC5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4D19C91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167BF82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3E067CD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575" w:type="pct"/>
          </w:tcPr>
          <w:p w14:paraId="19EF620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0F9062F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3130541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negative</w:t>
            </w:r>
          </w:p>
          <w:p w14:paraId="261724C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: positive (lymph)</w:t>
            </w:r>
          </w:p>
        </w:tc>
        <w:tc>
          <w:tcPr>
            <w:tcW w:w="622" w:type="pct"/>
          </w:tcPr>
          <w:p w14:paraId="60EB2DD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  <w:p w14:paraId="3949ECB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</w:t>
            </w:r>
          </w:p>
          <w:p w14:paraId="640A118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V contractile dysfunction</w:t>
            </w:r>
          </w:p>
          <w:p w14:paraId="714E351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pct"/>
          </w:tcPr>
          <w:p w14:paraId="60587CA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3DB36B9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27332D9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73CD86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342AC20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575" w:type="pct"/>
          </w:tcPr>
          <w:p w14:paraId="676284A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4987A2A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7378C6E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: extracardiac (lymph)</w:t>
            </w:r>
          </w:p>
        </w:tc>
        <w:tc>
          <w:tcPr>
            <w:tcW w:w="622" w:type="pct"/>
          </w:tcPr>
          <w:p w14:paraId="7B734FA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</w:t>
            </w:r>
          </w:p>
          <w:p w14:paraId="11C39B4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4" w:type="pct"/>
          </w:tcPr>
          <w:p w14:paraId="1829A68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 ECG</w:t>
            </w:r>
          </w:p>
        </w:tc>
        <w:tc>
          <w:tcPr>
            <w:tcW w:w="578" w:type="pct"/>
          </w:tcPr>
          <w:p w14:paraId="10E63C7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6BA9AC1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59139041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244701FF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575" w:type="pct"/>
          </w:tcPr>
          <w:p w14:paraId="532462E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35F3653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557F411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0DF0826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V contractile dysfunction</w:t>
            </w:r>
          </w:p>
        </w:tc>
        <w:tc>
          <w:tcPr>
            <w:tcW w:w="744" w:type="pct"/>
          </w:tcPr>
          <w:p w14:paraId="5EC72645" w14:textId="77777777" w:rsidR="00F208E3" w:rsidRDefault="00F208E3" w:rsidP="009B4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19140D2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3149036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53D1BA3A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5E91FCA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575" w:type="pct"/>
          </w:tcPr>
          <w:p w14:paraId="21969A3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29A6FA0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05D20A4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ositive: extracardiac (pul) </w:t>
            </w:r>
          </w:p>
        </w:tc>
        <w:tc>
          <w:tcPr>
            <w:tcW w:w="622" w:type="pct"/>
          </w:tcPr>
          <w:p w14:paraId="65E005D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</w:t>
            </w:r>
          </w:p>
          <w:p w14:paraId="5E4C61E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  <w:p w14:paraId="33554E4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4" w:type="pct"/>
          </w:tcPr>
          <w:p w14:paraId="6AA91F28" w14:textId="77777777" w:rsidR="00F208E3" w:rsidRDefault="00F208E3" w:rsidP="009B4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751D3D2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7DC042D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C9F9997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2FE227D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575" w:type="pct"/>
          </w:tcPr>
          <w:p w14:paraId="121F957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60B4A8D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0DBE91C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: extracardiac (lymph)</w:t>
            </w:r>
          </w:p>
        </w:tc>
        <w:tc>
          <w:tcPr>
            <w:tcW w:w="622" w:type="pct"/>
          </w:tcPr>
          <w:p w14:paraId="62EA7BC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4" w:type="pct"/>
          </w:tcPr>
          <w:p w14:paraId="589BFD0D" w14:textId="6873A4AA" w:rsidR="00F208E3" w:rsidRPr="009B404B" w:rsidRDefault="009B404B" w:rsidP="009B40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404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78" w:type="pct"/>
          </w:tcPr>
          <w:p w14:paraId="7347C18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22D9124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082588C0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11D4279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575" w:type="pct"/>
          </w:tcPr>
          <w:p w14:paraId="12FFE83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7E7CFC7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1BEF5E8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: extracardiac (lymph, pul)</w:t>
            </w:r>
          </w:p>
        </w:tc>
        <w:tc>
          <w:tcPr>
            <w:tcW w:w="622" w:type="pct"/>
          </w:tcPr>
          <w:p w14:paraId="490ABC3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  <w:p w14:paraId="3BE3228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V contractile dysfunction</w:t>
            </w:r>
          </w:p>
        </w:tc>
        <w:tc>
          <w:tcPr>
            <w:tcW w:w="744" w:type="pct"/>
          </w:tcPr>
          <w:p w14:paraId="13B1919B" w14:textId="77777777" w:rsidR="00F208E3" w:rsidRDefault="00F208E3" w:rsidP="009B40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1E2BAFF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0D0B5E1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2082C71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22FBF2E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575" w:type="pct"/>
          </w:tcPr>
          <w:p w14:paraId="36A2A13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180FD39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3235E19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: renal</w:t>
            </w:r>
          </w:p>
          <w:p w14:paraId="581C102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negative</w:t>
            </w:r>
          </w:p>
        </w:tc>
        <w:tc>
          <w:tcPr>
            <w:tcW w:w="622" w:type="pct"/>
          </w:tcPr>
          <w:p w14:paraId="47A3BD9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6FAE4B5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V contractile dysfunction</w:t>
            </w:r>
          </w:p>
        </w:tc>
        <w:tc>
          <w:tcPr>
            <w:tcW w:w="744" w:type="pct"/>
          </w:tcPr>
          <w:p w14:paraId="0C8DF70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578" w:type="pct"/>
          </w:tcPr>
          <w:p w14:paraId="3D4A323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514" w:type="pct"/>
          </w:tcPr>
          <w:p w14:paraId="62743E3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F208E3" w14:paraId="7CD9396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541C059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575" w:type="pct"/>
          </w:tcPr>
          <w:p w14:paraId="5210061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4BC77B9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3EDC859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2CFE3E9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30B2D71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57F2000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  <w:tc>
          <w:tcPr>
            <w:tcW w:w="744" w:type="pct"/>
          </w:tcPr>
          <w:p w14:paraId="79F78CE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 ECG</w:t>
            </w:r>
          </w:p>
        </w:tc>
        <w:tc>
          <w:tcPr>
            <w:tcW w:w="578" w:type="pct"/>
          </w:tcPr>
          <w:p w14:paraId="28E5E9B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514" w:type="pct"/>
          </w:tcPr>
          <w:p w14:paraId="1742E85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7328AF" w14:paraId="5C47C96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347C5420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575" w:type="pct"/>
          </w:tcPr>
          <w:p w14:paraId="20B4278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3A5CCF4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1588352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ren)</w:t>
            </w:r>
          </w:p>
        </w:tc>
        <w:tc>
          <w:tcPr>
            <w:tcW w:w="622" w:type="pct"/>
          </w:tcPr>
          <w:p w14:paraId="256BDDA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36232A4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</w:t>
            </w:r>
          </w:p>
        </w:tc>
        <w:tc>
          <w:tcPr>
            <w:tcW w:w="744" w:type="pct"/>
          </w:tcPr>
          <w:p w14:paraId="7E18F09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L2R+ </w:t>
            </w:r>
          </w:p>
        </w:tc>
        <w:tc>
          <w:tcPr>
            <w:tcW w:w="578" w:type="pct"/>
          </w:tcPr>
          <w:p w14:paraId="1DD340D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514" w:type="pct"/>
          </w:tcPr>
          <w:p w14:paraId="4C6BBD3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01769BD4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4905E15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575" w:type="pct"/>
          </w:tcPr>
          <w:p w14:paraId="01A187B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2CDF4BA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0D66CC1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: positive (pul)</w:t>
            </w:r>
          </w:p>
          <w:p w14:paraId="3BAF919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rdiac: positive </w:t>
            </w:r>
          </w:p>
        </w:tc>
        <w:tc>
          <w:tcPr>
            <w:tcW w:w="622" w:type="pct"/>
          </w:tcPr>
          <w:p w14:paraId="59701A4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  <w:p w14:paraId="3CAD6A4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63D377D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</w:tc>
        <w:tc>
          <w:tcPr>
            <w:tcW w:w="744" w:type="pct"/>
          </w:tcPr>
          <w:p w14:paraId="42A86C1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524755B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15AF4F0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2693BA8B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3E44CBE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575" w:type="pct"/>
          </w:tcPr>
          <w:p w14:paraId="704F96D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3859A7D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6287D95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10A8AA7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  <w:p w14:paraId="31A0F10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064C345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34801B4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31A29B4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</w:tcPr>
          <w:p w14:paraId="462BC6A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G abnormalities</w:t>
            </w:r>
          </w:p>
        </w:tc>
        <w:tc>
          <w:tcPr>
            <w:tcW w:w="578" w:type="pct"/>
          </w:tcPr>
          <w:p w14:paraId="18703ED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2528BAD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078566F2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0C683F7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575" w:type="pct"/>
          </w:tcPr>
          <w:p w14:paraId="1656767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575" w:type="pct"/>
          </w:tcPr>
          <w:p w14:paraId="0E0B97B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992" w:type="pct"/>
          </w:tcPr>
          <w:p w14:paraId="6DC7EAD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pul)</w:t>
            </w:r>
          </w:p>
        </w:tc>
        <w:tc>
          <w:tcPr>
            <w:tcW w:w="622" w:type="pct"/>
          </w:tcPr>
          <w:p w14:paraId="2989567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14C789D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45FF0EA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4" w:type="pct"/>
          </w:tcPr>
          <w:p w14:paraId="64E24D4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58BB552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25BE105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6A067225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23CB122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575" w:type="pct"/>
          </w:tcPr>
          <w:p w14:paraId="4083490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0794EDC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992" w:type="pct"/>
          </w:tcPr>
          <w:p w14:paraId="7773B90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rdiac: positive (lymph)</w:t>
            </w:r>
          </w:p>
        </w:tc>
        <w:tc>
          <w:tcPr>
            <w:tcW w:w="622" w:type="pct"/>
          </w:tcPr>
          <w:p w14:paraId="2D8DF61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4" w:type="pct"/>
          </w:tcPr>
          <w:p w14:paraId="3A25D0C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 ECG</w:t>
            </w:r>
          </w:p>
        </w:tc>
        <w:tc>
          <w:tcPr>
            <w:tcW w:w="578" w:type="pct"/>
          </w:tcPr>
          <w:p w14:paraId="57C6492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</w:t>
            </w:r>
          </w:p>
        </w:tc>
        <w:tc>
          <w:tcPr>
            <w:tcW w:w="514" w:type="pct"/>
          </w:tcPr>
          <w:p w14:paraId="6CF0B96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1FE884E7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1455F6D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575" w:type="pct"/>
          </w:tcPr>
          <w:p w14:paraId="40EB8A8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75" w:type="pct"/>
          </w:tcPr>
          <w:p w14:paraId="272EDAA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992" w:type="pct"/>
          </w:tcPr>
          <w:p w14:paraId="4B87F31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: positive (pul)</w:t>
            </w:r>
          </w:p>
          <w:p w14:paraId="3984B34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inconclusive</w:t>
            </w:r>
          </w:p>
        </w:tc>
        <w:tc>
          <w:tcPr>
            <w:tcW w:w="622" w:type="pct"/>
          </w:tcPr>
          <w:p w14:paraId="32DFB94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  <w:p w14:paraId="4BD317D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DG</w:t>
            </w:r>
          </w:p>
          <w:p w14:paraId="7C460DB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2688D5F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4" w:type="pct"/>
          </w:tcPr>
          <w:p w14:paraId="6A8505E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L2R+</w:t>
            </w:r>
          </w:p>
          <w:p w14:paraId="0C411A7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normal ECG</w:t>
            </w:r>
          </w:p>
          <w:p w14:paraId="38A1C22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P</w:t>
            </w:r>
          </w:p>
        </w:tc>
        <w:tc>
          <w:tcPr>
            <w:tcW w:w="578" w:type="pct"/>
          </w:tcPr>
          <w:p w14:paraId="30A2AB2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14" w:type="pct"/>
          </w:tcPr>
          <w:p w14:paraId="6B8D1EE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4AC86B71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363F4FE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575" w:type="pct"/>
          </w:tcPr>
          <w:p w14:paraId="35E8734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575" w:type="pct"/>
          </w:tcPr>
          <w:p w14:paraId="319A82D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uppression</w:t>
            </w:r>
          </w:p>
        </w:tc>
        <w:tc>
          <w:tcPr>
            <w:tcW w:w="992" w:type="pct"/>
          </w:tcPr>
          <w:p w14:paraId="0F9B5AF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cardiac: positiv (pul)</w:t>
            </w:r>
          </w:p>
          <w:p w14:paraId="55FD60D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negative</w:t>
            </w:r>
          </w:p>
        </w:tc>
        <w:tc>
          <w:tcPr>
            <w:tcW w:w="622" w:type="pct"/>
          </w:tcPr>
          <w:p w14:paraId="7477F66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DG</w:t>
            </w:r>
          </w:p>
        </w:tc>
        <w:tc>
          <w:tcPr>
            <w:tcW w:w="744" w:type="pct"/>
          </w:tcPr>
          <w:p w14:paraId="3934F4B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P</w:t>
            </w:r>
          </w:p>
        </w:tc>
        <w:tc>
          <w:tcPr>
            <w:tcW w:w="578" w:type="pct"/>
          </w:tcPr>
          <w:p w14:paraId="3F9D9B0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1C502C8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25D852E1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pct"/>
          </w:tcPr>
          <w:p w14:paraId="05CE9D54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1</w:t>
            </w:r>
          </w:p>
        </w:tc>
        <w:tc>
          <w:tcPr>
            <w:tcW w:w="575" w:type="pct"/>
          </w:tcPr>
          <w:p w14:paraId="627659B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75" w:type="pct"/>
          </w:tcPr>
          <w:p w14:paraId="715D604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992" w:type="pct"/>
          </w:tcPr>
          <w:p w14:paraId="2644767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traxardiac: positive (pul, lymph)</w:t>
            </w:r>
          </w:p>
          <w:p w14:paraId="2B817CE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negative</w:t>
            </w:r>
          </w:p>
        </w:tc>
        <w:tc>
          <w:tcPr>
            <w:tcW w:w="622" w:type="pct"/>
          </w:tcPr>
          <w:p w14:paraId="21A0D92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</w:tc>
        <w:tc>
          <w:tcPr>
            <w:tcW w:w="744" w:type="pct"/>
          </w:tcPr>
          <w:p w14:paraId="32B741A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78" w:type="pct"/>
          </w:tcPr>
          <w:p w14:paraId="3B5D612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14" w:type="pct"/>
          </w:tcPr>
          <w:p w14:paraId="086500B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</w:tbl>
    <w:p w14:paraId="76F04DA3" w14:textId="77777777" w:rsidR="00F208E3" w:rsidRDefault="00F208E3" w:rsidP="00F208E3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DF667D" w14:textId="59A47B06" w:rsidR="00F208E3" w:rsidRDefault="00683BCE" w:rsidP="00F208E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</w:t>
      </w:r>
      <w:r w:rsidR="00F208E3">
        <w:rPr>
          <w:rFonts w:ascii="Arial" w:hAnsi="Arial" w:cs="Arial"/>
          <w:b/>
          <w:bCs/>
          <w:sz w:val="22"/>
          <w:szCs w:val="22"/>
          <w:lang w:val="en-US"/>
        </w:rPr>
        <w:t xml:space="preserve"> 2.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Listing of ratings for patients with suspected cardiac manifestations in diagnosed extraCS at 60 and 90 minutes, histopathological results and major/minor JCS-criteria. Additionally, it is shown whether the diagnosis was correctly established at the respective time points. C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cardiac sarcoidosi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; </w:t>
      </w:r>
      <w:r w:rsidR="00F208E3">
        <w:rPr>
          <w:rFonts w:ascii="Arial" w:hAnsi="Arial" w:cs="Arial"/>
          <w:sz w:val="22"/>
          <w:szCs w:val="22"/>
          <w:lang w:val="en-US"/>
        </w:rPr>
        <w:t>JC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Japanese Circulation Society;</w:t>
      </w:r>
      <w:r w:rsidR="009B404B">
        <w:rPr>
          <w:rFonts w:ascii="Arial" w:hAnsi="Arial" w:cs="Arial"/>
          <w:sz w:val="22"/>
          <w:szCs w:val="22"/>
          <w:lang w:val="en-US"/>
        </w:rPr>
        <w:t xml:space="preserve"> p.i.: </w:t>
      </w:r>
      <w:r w:rsidR="00F208E3">
        <w:rPr>
          <w:rFonts w:ascii="Arial" w:hAnsi="Arial" w:cs="Arial"/>
          <w:sz w:val="22"/>
          <w:szCs w:val="22"/>
          <w:lang w:val="en-US"/>
        </w:rPr>
        <w:t>post injection; FDG</w:t>
      </w:r>
      <w:r w:rsidR="009B404B">
        <w:rPr>
          <w:rFonts w:ascii="Arial" w:hAnsi="Arial" w:cs="Arial"/>
          <w:sz w:val="22"/>
          <w:szCs w:val="22"/>
          <w:lang w:val="en-US"/>
        </w:rPr>
        <w:t>: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fluorodeoxyglucose; LGE</w:t>
      </w:r>
      <w:r w:rsidR="009B404B">
        <w:rPr>
          <w:rFonts w:ascii="Arial" w:hAnsi="Arial" w:cs="Arial"/>
          <w:sz w:val="22"/>
          <w:szCs w:val="22"/>
          <w:lang w:val="en-US"/>
        </w:rPr>
        <w:t>: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late gadolinium enhancement; LV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left ventricle; AVB</w:t>
      </w:r>
      <w:r w:rsidR="009B404B">
        <w:rPr>
          <w:rFonts w:ascii="Arial" w:hAnsi="Arial" w:cs="Arial"/>
          <w:sz w:val="22"/>
          <w:szCs w:val="22"/>
          <w:lang w:val="en-US"/>
        </w:rPr>
        <w:t>: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atrioventricular block; ECG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electrocardiogram; sIL2R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soluble interleukin-2 receptor; lymph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lymphonodal; LAP: </w:t>
      </w:r>
      <w:r w:rsidR="00F208E3">
        <w:rPr>
          <w:rFonts w:ascii="Arial" w:hAnsi="Arial" w:cs="Arial"/>
          <w:sz w:val="22"/>
          <w:szCs w:val="22"/>
          <w:lang w:val="en-US"/>
        </w:rPr>
        <w:t>lymphadenopathy; pul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pulmonary; ren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renal; opht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ophthalmic; extraC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extracardiac sarcoidosis</w:t>
      </w:r>
    </w:p>
    <w:p w14:paraId="3D29CAB3" w14:textId="6874EFAA" w:rsidR="00CB2CA3" w:rsidRPr="00A5301A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sectPr w:rsidR="00CB2CA3" w:rsidRPr="00A5301A" w:rsidSect="00683BCE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089B8" w14:textId="77777777" w:rsidR="007C2268" w:rsidRDefault="007C2268">
      <w:r>
        <w:separator/>
      </w:r>
    </w:p>
  </w:endnote>
  <w:endnote w:type="continuationSeparator" w:id="0">
    <w:p w14:paraId="1E2F6F95" w14:textId="77777777" w:rsidR="007C2268" w:rsidRDefault="007C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2701454"/>
      <w:docPartObj>
        <w:docPartGallery w:val="Page Numbers (Bottom of Page)"/>
        <w:docPartUnique/>
      </w:docPartObj>
    </w:sdtPr>
    <w:sdtContent>
      <w:p w14:paraId="683E2A18" w14:textId="77777777" w:rsidR="00F208E3" w:rsidRDefault="00F208E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E1CF75" w14:textId="77777777" w:rsidR="00F208E3" w:rsidRDefault="00F208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64127" w14:textId="77777777" w:rsidR="007C2268" w:rsidRDefault="007C2268">
      <w:r>
        <w:separator/>
      </w:r>
    </w:p>
  </w:footnote>
  <w:footnote w:type="continuationSeparator" w:id="0">
    <w:p w14:paraId="79D26CC1" w14:textId="77777777" w:rsidR="007C2268" w:rsidRDefault="007C22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D3AF8"/>
    <w:multiLevelType w:val="multilevel"/>
    <w:tmpl w:val="D5EC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33541"/>
    <w:multiLevelType w:val="hybridMultilevel"/>
    <w:tmpl w:val="F902442A"/>
    <w:lvl w:ilvl="0" w:tplc="41DE5DD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14D5E"/>
    <w:multiLevelType w:val="multilevel"/>
    <w:tmpl w:val="8716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067702"/>
    <w:multiLevelType w:val="hybridMultilevel"/>
    <w:tmpl w:val="DF988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07267"/>
    <w:multiLevelType w:val="multilevel"/>
    <w:tmpl w:val="39BAD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C32007"/>
    <w:multiLevelType w:val="hybridMultilevel"/>
    <w:tmpl w:val="C17894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FA5BBE"/>
    <w:multiLevelType w:val="hybridMultilevel"/>
    <w:tmpl w:val="B5203EE2"/>
    <w:lvl w:ilvl="0" w:tplc="44362D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635CB"/>
    <w:multiLevelType w:val="hybridMultilevel"/>
    <w:tmpl w:val="E83A8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42A8A"/>
    <w:multiLevelType w:val="hybridMultilevel"/>
    <w:tmpl w:val="F1D059E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50E95"/>
    <w:multiLevelType w:val="hybridMultilevel"/>
    <w:tmpl w:val="18FC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701B6"/>
    <w:multiLevelType w:val="multilevel"/>
    <w:tmpl w:val="A5F8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C874DA"/>
    <w:multiLevelType w:val="hybridMultilevel"/>
    <w:tmpl w:val="0F241A4C"/>
    <w:lvl w:ilvl="0" w:tplc="11D8FB4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043018"/>
    <w:multiLevelType w:val="hybridMultilevel"/>
    <w:tmpl w:val="B8841F7A"/>
    <w:lvl w:ilvl="0" w:tplc="5314809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8C64F3"/>
    <w:multiLevelType w:val="hybridMultilevel"/>
    <w:tmpl w:val="9ED86570"/>
    <w:lvl w:ilvl="0" w:tplc="C4B618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1C3A1D"/>
    <w:multiLevelType w:val="hybridMultilevel"/>
    <w:tmpl w:val="6FE08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871487"/>
    <w:multiLevelType w:val="multilevel"/>
    <w:tmpl w:val="7E980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175289">
    <w:abstractNumId w:val="11"/>
  </w:num>
  <w:num w:numId="2" w16cid:durableId="709764853">
    <w:abstractNumId w:val="3"/>
  </w:num>
  <w:num w:numId="3" w16cid:durableId="1229460920">
    <w:abstractNumId w:val="8"/>
  </w:num>
  <w:num w:numId="4" w16cid:durableId="273828606">
    <w:abstractNumId w:val="12"/>
  </w:num>
  <w:num w:numId="5" w16cid:durableId="652030443">
    <w:abstractNumId w:val="15"/>
  </w:num>
  <w:num w:numId="6" w16cid:durableId="289166534">
    <w:abstractNumId w:val="9"/>
  </w:num>
  <w:num w:numId="7" w16cid:durableId="1636595444">
    <w:abstractNumId w:val="14"/>
  </w:num>
  <w:num w:numId="8" w16cid:durableId="846868831">
    <w:abstractNumId w:val="7"/>
  </w:num>
  <w:num w:numId="9" w16cid:durableId="1322271363">
    <w:abstractNumId w:val="5"/>
  </w:num>
  <w:num w:numId="10" w16cid:durableId="1740402917">
    <w:abstractNumId w:val="13"/>
  </w:num>
  <w:num w:numId="11" w16cid:durableId="768816784">
    <w:abstractNumId w:val="6"/>
  </w:num>
  <w:num w:numId="12" w16cid:durableId="1459567649">
    <w:abstractNumId w:val="1"/>
  </w:num>
  <w:num w:numId="13" w16cid:durableId="259416204">
    <w:abstractNumId w:val="0"/>
  </w:num>
  <w:num w:numId="14" w16cid:durableId="997535155">
    <w:abstractNumId w:val="4"/>
  </w:num>
  <w:num w:numId="15" w16cid:durableId="1804881241">
    <w:abstractNumId w:val="2"/>
  </w:num>
  <w:num w:numId="16" w16cid:durableId="19707406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w0aeerefx1eaafv5tx5c0wt9p9d55sap&quot;&gt;FAPI&lt;record-ids&gt;&lt;item&gt;50&lt;/item&gt;&lt;item&gt;57&lt;/item&gt;&lt;item&gt;59&lt;/item&gt;&lt;item&gt;60&lt;/item&gt;&lt;item&gt;61&lt;/item&gt;&lt;item&gt;64&lt;/item&gt;&lt;item&gt;67&lt;/item&gt;&lt;item&gt;68&lt;/item&gt;&lt;item&gt;69&lt;/item&gt;&lt;item&gt;71&lt;/item&gt;&lt;item&gt;73&lt;/item&gt;&lt;item&gt;74&lt;/item&gt;&lt;item&gt;75&lt;/item&gt;&lt;item&gt;76&lt;/item&gt;&lt;item&gt;77&lt;/item&gt;&lt;item&gt;79&lt;/item&gt;&lt;item&gt;81&lt;/item&gt;&lt;item&gt;83&lt;/item&gt;&lt;item&gt;90&lt;/item&gt;&lt;item&gt;95&lt;/item&gt;&lt;item&gt;99&lt;/item&gt;&lt;item&gt;100&lt;/item&gt;&lt;item&gt;101&lt;/item&gt;&lt;item&gt;103&lt;/item&gt;&lt;item&gt;106&lt;/item&gt;&lt;item&gt;108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A44CBF"/>
    <w:rsid w:val="00015434"/>
    <w:rsid w:val="000229A9"/>
    <w:rsid w:val="00071D1D"/>
    <w:rsid w:val="0009711B"/>
    <w:rsid w:val="000F6988"/>
    <w:rsid w:val="001252F2"/>
    <w:rsid w:val="0013299C"/>
    <w:rsid w:val="00163B98"/>
    <w:rsid w:val="0018618A"/>
    <w:rsid w:val="001A13B2"/>
    <w:rsid w:val="001C77A4"/>
    <w:rsid w:val="001E07D8"/>
    <w:rsid w:val="001F05DE"/>
    <w:rsid w:val="002028F8"/>
    <w:rsid w:val="002171E4"/>
    <w:rsid w:val="002258EE"/>
    <w:rsid w:val="002270BE"/>
    <w:rsid w:val="002652C8"/>
    <w:rsid w:val="00282127"/>
    <w:rsid w:val="00283BA6"/>
    <w:rsid w:val="00314657"/>
    <w:rsid w:val="00316091"/>
    <w:rsid w:val="00333E21"/>
    <w:rsid w:val="003364CC"/>
    <w:rsid w:val="003530DF"/>
    <w:rsid w:val="00370A39"/>
    <w:rsid w:val="0038161B"/>
    <w:rsid w:val="003B64E8"/>
    <w:rsid w:val="003B7803"/>
    <w:rsid w:val="003C6619"/>
    <w:rsid w:val="003F2EC6"/>
    <w:rsid w:val="003F4081"/>
    <w:rsid w:val="00402D2D"/>
    <w:rsid w:val="0045592B"/>
    <w:rsid w:val="004770AA"/>
    <w:rsid w:val="0048618A"/>
    <w:rsid w:val="004867D4"/>
    <w:rsid w:val="004C59BD"/>
    <w:rsid w:val="005032A1"/>
    <w:rsid w:val="0052595B"/>
    <w:rsid w:val="00526875"/>
    <w:rsid w:val="00544A49"/>
    <w:rsid w:val="005570FA"/>
    <w:rsid w:val="005704B3"/>
    <w:rsid w:val="005C266A"/>
    <w:rsid w:val="005D09DD"/>
    <w:rsid w:val="00615E6D"/>
    <w:rsid w:val="00632E1F"/>
    <w:rsid w:val="00633A85"/>
    <w:rsid w:val="006673CF"/>
    <w:rsid w:val="00683BCE"/>
    <w:rsid w:val="00717D46"/>
    <w:rsid w:val="00720A42"/>
    <w:rsid w:val="007328AF"/>
    <w:rsid w:val="0076683D"/>
    <w:rsid w:val="007A4D1F"/>
    <w:rsid w:val="007A5089"/>
    <w:rsid w:val="007C2268"/>
    <w:rsid w:val="007F66FF"/>
    <w:rsid w:val="007F7572"/>
    <w:rsid w:val="00825BAE"/>
    <w:rsid w:val="008553BE"/>
    <w:rsid w:val="0087351A"/>
    <w:rsid w:val="00896682"/>
    <w:rsid w:val="008B5D27"/>
    <w:rsid w:val="008C1E2F"/>
    <w:rsid w:val="008C7D87"/>
    <w:rsid w:val="008D5953"/>
    <w:rsid w:val="008E06BD"/>
    <w:rsid w:val="008F5B87"/>
    <w:rsid w:val="00907DF8"/>
    <w:rsid w:val="00922BAB"/>
    <w:rsid w:val="00925F53"/>
    <w:rsid w:val="00930448"/>
    <w:rsid w:val="009B404B"/>
    <w:rsid w:val="009C5211"/>
    <w:rsid w:val="009F70F5"/>
    <w:rsid w:val="00A13470"/>
    <w:rsid w:val="00A23ADD"/>
    <w:rsid w:val="00A303FB"/>
    <w:rsid w:val="00A44CBF"/>
    <w:rsid w:val="00A5301A"/>
    <w:rsid w:val="00A82383"/>
    <w:rsid w:val="00AD5AB6"/>
    <w:rsid w:val="00AE3FF9"/>
    <w:rsid w:val="00AE5AD3"/>
    <w:rsid w:val="00AE60F5"/>
    <w:rsid w:val="00B6356B"/>
    <w:rsid w:val="00B67D5F"/>
    <w:rsid w:val="00BB13B0"/>
    <w:rsid w:val="00BC5AC9"/>
    <w:rsid w:val="00BD5EAE"/>
    <w:rsid w:val="00C05964"/>
    <w:rsid w:val="00C3331F"/>
    <w:rsid w:val="00C33FE4"/>
    <w:rsid w:val="00C46D95"/>
    <w:rsid w:val="00C945BB"/>
    <w:rsid w:val="00CB2CA3"/>
    <w:rsid w:val="00CB4573"/>
    <w:rsid w:val="00D06B92"/>
    <w:rsid w:val="00D61CF9"/>
    <w:rsid w:val="00D7315A"/>
    <w:rsid w:val="00D77E84"/>
    <w:rsid w:val="00DC7FB4"/>
    <w:rsid w:val="00DE5473"/>
    <w:rsid w:val="00DF53FB"/>
    <w:rsid w:val="00DF6FAB"/>
    <w:rsid w:val="00E01C1D"/>
    <w:rsid w:val="00E03091"/>
    <w:rsid w:val="00E042A0"/>
    <w:rsid w:val="00E14579"/>
    <w:rsid w:val="00E66020"/>
    <w:rsid w:val="00E711EE"/>
    <w:rsid w:val="00E73286"/>
    <w:rsid w:val="00E8063B"/>
    <w:rsid w:val="00E84BCF"/>
    <w:rsid w:val="00E965E2"/>
    <w:rsid w:val="00EB040A"/>
    <w:rsid w:val="00EB7285"/>
    <w:rsid w:val="00EC11B3"/>
    <w:rsid w:val="00EE1E8F"/>
    <w:rsid w:val="00F208E3"/>
    <w:rsid w:val="00F20CF1"/>
    <w:rsid w:val="00F269F5"/>
    <w:rsid w:val="00F7205E"/>
    <w:rsid w:val="00FD7734"/>
    <w:rsid w:val="00F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A139FE"/>
  <w15:chartTrackingRefBased/>
  <w15:docId w15:val="{585ACFDD-5E2B-2A42-AFD6-55EC1174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ptos" w:hAnsi="Aptos"/>
      <w:lang w:val="en-US"/>
    </w:rPr>
  </w:style>
  <w:style w:type="paragraph" w:styleId="StandardWeb">
    <w:name w:val="Normal (Web)"/>
    <w:basedOn w:val="Standard"/>
    <w:uiPriority w:val="99"/>
    <w:unhideWhenUsed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table" w:styleId="Gitternetztabelle1hell">
    <w:name w:val="Grid Table 1 Light"/>
    <w:basedOn w:val="NormaleTabelle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">
    <w:name w:val="Grid Table 3"/>
    <w:basedOn w:val="NormaleTabelle"/>
    <w:uiPriority w:val="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1">
    <w:name w:val="Plain Table 1"/>
    <w:basedOn w:val="NormaleTabelle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5dunkel">
    <w:name w:val="Grid Table 5 Dark"/>
    <w:basedOn w:val="NormaleTabelle"/>
    <w:uiPriority w:val="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katex">
    <w:name w:val="katex"/>
    <w:basedOn w:val="Absatz-Standardschriftart"/>
  </w:style>
  <w:style w:type="paragraph" w:customStyle="1" w:styleId="xmsonormal">
    <w:name w:val="x_msonormal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93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833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33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00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86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759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1478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456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8847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0845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813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7283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9660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43255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7014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26122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5700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785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150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27652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64914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30761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30993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508460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862392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28779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817112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30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5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0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5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61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08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1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2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65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714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311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84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43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843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3327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057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417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4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64177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7548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330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48701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34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957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334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73878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5722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5877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0728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5985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09886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46874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10487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4336083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B7719-EC56-4FCC-86D3-466B91FC7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646</Characters>
  <Application>Microsoft Office Word</Application>
  <DocSecurity>0</DocSecurity>
  <Lines>101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4</cp:revision>
  <dcterms:created xsi:type="dcterms:W3CDTF">2025-03-23T12:47:00Z</dcterms:created>
  <dcterms:modified xsi:type="dcterms:W3CDTF">2025-04-23T19:17:00Z</dcterms:modified>
</cp:coreProperties>
</file>